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FA0077" w:rsidR="00FB3483" w:rsidRPr="00930A31" w:rsidRDefault="00DD3AD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5869C4"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E64C83"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661D15"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B12B0D"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B41FE0"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64FA34"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0EB78E"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A32C31">
              <w:rPr>
                <w:rFonts w:ascii="Arial" w:hAnsi="Arial" w:cs="Arial"/>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70DA83"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A32C31">
              <w:rPr>
                <w:rFonts w:ascii="Arial" w:hAnsi="Arial" w:cs="Arial"/>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95A47E"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261393"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9B2549"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B72E4E"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F7A65B" w:rsidR="00930A31" w:rsidRPr="00930A31" w:rsidRDefault="002261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A4D8B6"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F6C72C"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4C25E8"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DC0295"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2AB8B1" w:rsidR="00930A31" w:rsidRPr="00930A31" w:rsidRDefault="00C777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4F6DE2" w:rsidR="006E5FE2"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EB1E26" w:rsidR="006E5FE2"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8C1C43"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A09D5D"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0C1767"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19114F"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FFDBF4" w:rsidR="00FB3483"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7FD5CF"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882D14"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D396C1" w:rsidR="00930A31" w:rsidRPr="00930A31" w:rsidRDefault="00041F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3267DD" w:rsidR="00930A31" w:rsidRPr="00930A31" w:rsidRDefault="00E52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2DD4E2" w:rsidR="00FB3483" w:rsidRPr="00930A31" w:rsidRDefault="00E52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1C23F7">
              <w:rPr>
                <w:rFonts w:ascii="Arial" w:hAnsi="Arial" w:cs="Arial" w:hint="eastAsia"/>
                <w:color w:val="auto"/>
                <w:sz w:val="18"/>
                <w:szCs w:val="18"/>
                <w:lang w:eastAsia="zh-CN"/>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B9F7DB" w:rsidR="00077B44" w:rsidRPr="00930A31" w:rsidRDefault="00E52EB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1C23F7">
              <w:rPr>
                <w:rFonts w:ascii="Arial" w:hAnsi="Arial" w:cs="Arial" w:hint="eastAsia"/>
                <w:color w:val="auto"/>
                <w:sz w:val="18"/>
                <w:szCs w:val="18"/>
                <w:lang w:eastAsia="zh-CN"/>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4A74F5" w:rsidR="00930A31" w:rsidRPr="00930A31" w:rsidRDefault="00E52EB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1C23F7">
              <w:rPr>
                <w:rFonts w:ascii="Arial" w:hAnsi="Arial" w:cs="Arial" w:hint="eastAsia"/>
                <w:color w:val="auto"/>
                <w:sz w:val="18"/>
                <w:szCs w:val="18"/>
                <w:lang w:eastAsia="zh-CN"/>
              </w:rPr>
              <w:t>6</w:t>
            </w:r>
            <w:r w:rsidR="00BB13C9">
              <w:rPr>
                <w:rFonts w:ascii="Arial" w:hAnsi="Arial" w:cs="Arial"/>
                <w:color w:val="auto"/>
                <w:sz w:val="18"/>
                <w:szCs w:val="18"/>
                <w:lang w:eastAsia="zh-CN"/>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E8F8D9" w:rsidR="00930A31" w:rsidRPr="00930A31" w:rsidRDefault="001C23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5D3680" w:rsidR="00930A31" w:rsidRPr="00930A31" w:rsidRDefault="001C23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136C39" w:rsidR="00930A31" w:rsidRPr="00930A31" w:rsidRDefault="001C23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0" w:name="_Hlk134276978"/>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C0C36F" w:rsidR="00930A31" w:rsidRPr="00930A31" w:rsidRDefault="00BB13C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1C23F7">
              <w:rPr>
                <w:rFonts w:ascii="Arial" w:hAnsi="Arial" w:cs="Arial" w:hint="eastAsia"/>
                <w:color w:val="auto"/>
                <w:sz w:val="18"/>
                <w:szCs w:val="18"/>
                <w:lang w:eastAsia="zh-CN"/>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1A0815" w:rsidR="00930A31" w:rsidRPr="00930A31" w:rsidRDefault="001C23F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F0F92C" w:rsidR="00930A31" w:rsidRPr="00930A31" w:rsidRDefault="00BB13C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1C23F7">
              <w:rPr>
                <w:rFonts w:ascii="Arial" w:hAnsi="Arial" w:cs="Arial" w:hint="eastAsia"/>
                <w:color w:val="auto"/>
                <w:sz w:val="18"/>
                <w:szCs w:val="18"/>
                <w:lang w:eastAsia="zh-CN"/>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8A48AA" w:rsidR="00077B44" w:rsidRPr="00930A31" w:rsidRDefault="00BB13C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1C23F7">
              <w:rPr>
                <w:rFonts w:ascii="Arial" w:hAnsi="Arial" w:cs="Arial" w:hint="eastAsia"/>
                <w:color w:val="auto"/>
                <w:sz w:val="18"/>
                <w:szCs w:val="18"/>
                <w:lang w:eastAsia="zh-CN"/>
              </w:rPr>
              <w:t>1-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CA477B" w:rsidR="00077B44" w:rsidRPr="00930A31" w:rsidRDefault="00BB13C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1C23F7">
              <w:rPr>
                <w:rFonts w:ascii="Arial" w:hAnsi="Arial" w:cs="Arial" w:hint="eastAsia"/>
                <w:color w:val="auto"/>
                <w:sz w:val="18"/>
                <w:szCs w:val="18"/>
                <w:lang w:eastAsia="zh-CN"/>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BFE2B2" w:rsidR="00077B44" w:rsidRPr="00930A31" w:rsidRDefault="00BB13C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1C23F7">
              <w:rPr>
                <w:rFonts w:ascii="Arial" w:hAnsi="Arial" w:cs="Arial" w:hint="eastAsia"/>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27E1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1E6DEC" w14:textId="77777777" w:rsidR="00F27E1F" w:rsidRDefault="00F27E1F">
      <w:r>
        <w:separator/>
      </w:r>
    </w:p>
  </w:endnote>
  <w:endnote w:type="continuationSeparator" w:id="0">
    <w:p w14:paraId="0FA9DD11" w14:textId="77777777" w:rsidR="00F27E1F" w:rsidRDefault="00F27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E1AFF" w14:textId="77777777" w:rsidR="00F27E1F" w:rsidRDefault="00F27E1F">
      <w:r>
        <w:separator/>
      </w:r>
    </w:p>
  </w:footnote>
  <w:footnote w:type="continuationSeparator" w:id="0">
    <w:p w14:paraId="1E8CF198" w14:textId="77777777" w:rsidR="00F27E1F" w:rsidRDefault="00F27E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40BD970" w:rsidR="00947707" w:rsidRPr="00930A31" w:rsidRDefault="009F38A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636815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F09"/>
    <w:rsid w:val="00077B44"/>
    <w:rsid w:val="00152CDB"/>
    <w:rsid w:val="0018323E"/>
    <w:rsid w:val="00190C83"/>
    <w:rsid w:val="001C23F7"/>
    <w:rsid w:val="00226113"/>
    <w:rsid w:val="00246C93"/>
    <w:rsid w:val="00256BAF"/>
    <w:rsid w:val="002A2A06"/>
    <w:rsid w:val="003103C2"/>
    <w:rsid w:val="003516AD"/>
    <w:rsid w:val="00355F96"/>
    <w:rsid w:val="00363B8D"/>
    <w:rsid w:val="003760FB"/>
    <w:rsid w:val="003B79FF"/>
    <w:rsid w:val="00400A0B"/>
    <w:rsid w:val="00443C1D"/>
    <w:rsid w:val="00461576"/>
    <w:rsid w:val="004C1685"/>
    <w:rsid w:val="005078EE"/>
    <w:rsid w:val="00550BF1"/>
    <w:rsid w:val="0059028D"/>
    <w:rsid w:val="005979B8"/>
    <w:rsid w:val="006554BC"/>
    <w:rsid w:val="00685096"/>
    <w:rsid w:val="006E5FE2"/>
    <w:rsid w:val="006F3BA6"/>
    <w:rsid w:val="00715DC1"/>
    <w:rsid w:val="00726794"/>
    <w:rsid w:val="0077253C"/>
    <w:rsid w:val="008412D5"/>
    <w:rsid w:val="008A3EAE"/>
    <w:rsid w:val="008E2C91"/>
    <w:rsid w:val="0092492A"/>
    <w:rsid w:val="00930A31"/>
    <w:rsid w:val="00947707"/>
    <w:rsid w:val="009827E5"/>
    <w:rsid w:val="009F38A5"/>
    <w:rsid w:val="00A215D2"/>
    <w:rsid w:val="00A32C31"/>
    <w:rsid w:val="00A86593"/>
    <w:rsid w:val="00AB79CE"/>
    <w:rsid w:val="00AE4BBD"/>
    <w:rsid w:val="00B51910"/>
    <w:rsid w:val="00BB13C9"/>
    <w:rsid w:val="00BC6CB8"/>
    <w:rsid w:val="00BE3584"/>
    <w:rsid w:val="00C22710"/>
    <w:rsid w:val="00C77722"/>
    <w:rsid w:val="00C91919"/>
    <w:rsid w:val="00CB3391"/>
    <w:rsid w:val="00D95D84"/>
    <w:rsid w:val="00DC4F19"/>
    <w:rsid w:val="00DD3ADD"/>
    <w:rsid w:val="00DF4C03"/>
    <w:rsid w:val="00E324A8"/>
    <w:rsid w:val="00E52EBA"/>
    <w:rsid w:val="00E66E3A"/>
    <w:rsid w:val="00EB610E"/>
    <w:rsid w:val="00F27E1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L MY</cp:lastModifiedBy>
  <cp:revision>10</cp:revision>
  <cp:lastPrinted>2020-11-24T03:02:00Z</cp:lastPrinted>
  <dcterms:created xsi:type="dcterms:W3CDTF">2023-05-05T09:52:00Z</dcterms:created>
  <dcterms:modified xsi:type="dcterms:W3CDTF">2024-05-08T08:04:00Z</dcterms:modified>
</cp:coreProperties>
</file>